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ECC57E" w14:textId="08A11EA8" w:rsidR="008B2DF4" w:rsidRDefault="00ED4409" w:rsidP="008B2DF4">
      <w:pPr>
        <w:widowControl/>
        <w:spacing w:after="120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F01078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6</w:t>
      </w:r>
      <w:r w:rsidRPr="00F01078">
        <w:rPr>
          <w:rFonts w:ascii="Arial" w:hAnsi="Arial" w:cs="Arial"/>
          <w:b/>
          <w:sz w:val="20"/>
          <w:szCs w:val="20"/>
        </w:rPr>
        <w:t xml:space="preserve"> Table.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8B2DF4" w:rsidRPr="00802DE5">
        <w:rPr>
          <w:rFonts w:ascii="Arial" w:hAnsi="Arial" w:cs="Arial"/>
          <w:b/>
          <w:sz w:val="20"/>
          <w:szCs w:val="20"/>
        </w:rPr>
        <w:t>Sequences of oligomers used in this study.</w:t>
      </w:r>
    </w:p>
    <w:tbl>
      <w:tblPr>
        <w:tblStyle w:val="aa"/>
        <w:tblW w:w="8789" w:type="dxa"/>
        <w:tblLayout w:type="fixed"/>
        <w:tblLook w:val="04A0" w:firstRow="1" w:lastRow="0" w:firstColumn="1" w:lastColumn="0" w:noHBand="0" w:noVBand="1"/>
      </w:tblPr>
      <w:tblGrid>
        <w:gridCol w:w="2835"/>
        <w:gridCol w:w="5954"/>
      </w:tblGrid>
      <w:tr w:rsidR="008B2DF4" w14:paraId="62A5A8E7" w14:textId="77777777" w:rsidTr="003936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vAlign w:val="center"/>
          </w:tcPr>
          <w:p w14:paraId="59612666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rPr>
                <w:rFonts w:ascii="Arial" w:hAnsi="Arial" w:cs="Arial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ame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14:paraId="7F0AF6A9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equence (from 5’-3’)</w:t>
            </w:r>
          </w:p>
        </w:tc>
      </w:tr>
      <w:tr w:rsidR="008B2DF4" w14:paraId="244CD78F" w14:textId="77777777" w:rsidTr="003936FB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84D9B56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textAlignment w:val="center"/>
              <w:rPr>
                <w:rFonts w:ascii="Arial" w:hAnsi="Arial" w:cs="Arial"/>
                <w:i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Human </w:t>
            </w:r>
            <w:r>
              <w:rPr>
                <w:rFonts w:ascii="Arial" w:hAnsi="Arial" w:cs="Arial"/>
                <w:i/>
                <w:color w:val="000000"/>
                <w:kern w:val="24"/>
                <w:sz w:val="20"/>
                <w:szCs w:val="20"/>
              </w:rPr>
              <w:t>Ace2</w:t>
            </w:r>
          </w:p>
        </w:tc>
      </w:tr>
      <w:tr w:rsidR="008B2DF4" w14:paraId="267641DF" w14:textId="77777777" w:rsidTr="003936F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</w:tcBorders>
            <w:vAlign w:val="center"/>
          </w:tcPr>
          <w:p w14:paraId="32F64DF6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rPr>
                <w:rFonts w:ascii="Arial" w:hAnsi="Arial" w:cs="Arial"/>
                <w:b w:val="0"/>
                <w:i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iCs/>
                <w:color w:val="000000"/>
                <w:kern w:val="24"/>
                <w:sz w:val="20"/>
                <w:szCs w:val="20"/>
              </w:rPr>
              <w:t>PQS-1682-WT</w:t>
            </w:r>
          </w:p>
        </w:tc>
        <w:tc>
          <w:tcPr>
            <w:tcW w:w="5954" w:type="dxa"/>
            <w:tcBorders>
              <w:top w:val="nil"/>
            </w:tcBorders>
            <w:vAlign w:val="center"/>
          </w:tcPr>
          <w:p w14:paraId="2E199502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kern w:val="24"/>
                <w:sz w:val="20"/>
                <w:szCs w:val="20"/>
              </w:rPr>
            </w:pPr>
            <w:r w:rsidRPr="00284486">
              <w:rPr>
                <w:rFonts w:ascii="Arial" w:hAnsi="Arial" w:cs="Arial"/>
                <w:iCs/>
                <w:color w:val="000000"/>
                <w:kern w:val="24"/>
                <w:sz w:val="20"/>
                <w:szCs w:val="20"/>
              </w:rPr>
              <w:t>GGAGG</w:t>
            </w:r>
            <w:r>
              <w:rPr>
                <w:rFonts w:ascii="Arial" w:hAnsi="Arial" w:cs="Arial"/>
                <w:iCs/>
                <w:color w:val="000000"/>
                <w:kern w:val="24"/>
                <w:sz w:val="20"/>
                <w:szCs w:val="20"/>
              </w:rPr>
              <w:t>U</w:t>
            </w:r>
            <w:r w:rsidRPr="00284486">
              <w:rPr>
                <w:rFonts w:ascii="Arial" w:hAnsi="Arial" w:cs="Arial"/>
                <w:iCs/>
                <w:color w:val="000000"/>
                <w:kern w:val="24"/>
                <w:sz w:val="20"/>
                <w:szCs w:val="20"/>
              </w:rPr>
              <w:t>GGA</w:t>
            </w:r>
            <w:r>
              <w:rPr>
                <w:rFonts w:ascii="Arial" w:hAnsi="Arial" w:cs="Arial"/>
                <w:iCs/>
                <w:color w:val="000000"/>
                <w:kern w:val="24"/>
                <w:sz w:val="20"/>
                <w:szCs w:val="20"/>
              </w:rPr>
              <w:t>U</w:t>
            </w:r>
            <w:r w:rsidRPr="00284486">
              <w:rPr>
                <w:rFonts w:ascii="Arial" w:hAnsi="Arial" w:cs="Arial"/>
                <w:iCs/>
                <w:color w:val="000000"/>
                <w:kern w:val="24"/>
                <w:sz w:val="20"/>
                <w:szCs w:val="20"/>
              </w:rPr>
              <w:t>GG</w:t>
            </w:r>
          </w:p>
        </w:tc>
      </w:tr>
      <w:tr w:rsidR="008B2DF4" w14:paraId="4C411A06" w14:textId="77777777" w:rsidTr="003936F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21C9E12E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rPr>
                <w:rFonts w:ascii="Arial" w:hAnsi="Arial" w:cs="Arial"/>
                <w:b w:val="0"/>
                <w:i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iCs/>
                <w:color w:val="000000"/>
                <w:kern w:val="24"/>
                <w:sz w:val="20"/>
                <w:szCs w:val="20"/>
              </w:rPr>
              <w:t>PQS-1762-WT</w:t>
            </w:r>
          </w:p>
        </w:tc>
        <w:tc>
          <w:tcPr>
            <w:tcW w:w="5954" w:type="dxa"/>
            <w:vAlign w:val="center"/>
          </w:tcPr>
          <w:p w14:paraId="58D05B08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kern w:val="24"/>
                <w:sz w:val="20"/>
                <w:szCs w:val="20"/>
              </w:rPr>
              <w:t>GGGGUGGUGG</w:t>
            </w:r>
          </w:p>
        </w:tc>
      </w:tr>
      <w:tr w:rsidR="008B2DF4" w14:paraId="37B1C9D1" w14:textId="77777777" w:rsidTr="003936F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78902308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rPr>
                <w:rFonts w:ascii="Arial" w:hAnsi="Arial" w:cs="Arial"/>
                <w:b w:val="0"/>
                <w:i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iCs/>
                <w:color w:val="000000"/>
                <w:kern w:val="24"/>
                <w:sz w:val="20"/>
                <w:szCs w:val="20"/>
              </w:rPr>
              <w:t>PQS-2302-WT</w:t>
            </w:r>
          </w:p>
        </w:tc>
        <w:tc>
          <w:tcPr>
            <w:tcW w:w="5954" w:type="dxa"/>
            <w:vAlign w:val="center"/>
          </w:tcPr>
          <w:p w14:paraId="4C9CD55A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kern w:val="24"/>
                <w:sz w:val="20"/>
                <w:szCs w:val="20"/>
              </w:rPr>
              <w:t>GGGGAGGAGG</w:t>
            </w:r>
          </w:p>
        </w:tc>
      </w:tr>
      <w:tr w:rsidR="008B2DF4" w14:paraId="1AB04AC1" w14:textId="77777777" w:rsidTr="003936F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3A9834E3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rPr>
                <w:rFonts w:ascii="Arial" w:hAnsi="Arial" w:cs="Arial"/>
                <w:b w:val="0"/>
                <w:i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iCs/>
                <w:color w:val="000000"/>
                <w:kern w:val="24"/>
                <w:sz w:val="20"/>
                <w:szCs w:val="20"/>
              </w:rPr>
              <w:t>PQS-2302-MUT</w:t>
            </w:r>
          </w:p>
        </w:tc>
        <w:tc>
          <w:tcPr>
            <w:tcW w:w="5954" w:type="dxa"/>
            <w:vAlign w:val="center"/>
          </w:tcPr>
          <w:p w14:paraId="7C31B9C2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kern w:val="24"/>
                <w:sz w:val="20"/>
                <w:szCs w:val="20"/>
              </w:rPr>
              <w:t>GAGAAAGAGA</w:t>
            </w:r>
          </w:p>
        </w:tc>
      </w:tr>
      <w:tr w:rsidR="008B2DF4" w14:paraId="57416A76" w14:textId="77777777" w:rsidTr="003936F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78308A94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rPr>
                <w:rFonts w:ascii="Arial" w:hAnsi="Arial" w:cs="Arial"/>
                <w:bCs w:val="0"/>
                <w:color w:val="auto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auto"/>
                <w:kern w:val="24"/>
                <w:sz w:val="20"/>
                <w:szCs w:val="20"/>
              </w:rPr>
              <w:t>PQS-2302-WT-CY5</w:t>
            </w:r>
          </w:p>
        </w:tc>
        <w:tc>
          <w:tcPr>
            <w:tcW w:w="5954" w:type="dxa"/>
            <w:vAlign w:val="center"/>
          </w:tcPr>
          <w:p w14:paraId="79414001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auto"/>
                <w:kern w:val="24"/>
                <w:sz w:val="20"/>
                <w:szCs w:val="20"/>
              </w:rPr>
              <w:t>CY5-GGGGAGGAGG</w:t>
            </w:r>
          </w:p>
        </w:tc>
      </w:tr>
      <w:tr w:rsidR="008B2DF4" w14:paraId="11DF38DF" w14:textId="77777777" w:rsidTr="003936F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039E13B4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rPr>
                <w:rFonts w:ascii="Arial" w:hAnsi="Arial" w:cs="Arial"/>
                <w:b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auto"/>
                <w:kern w:val="24"/>
                <w:sz w:val="20"/>
                <w:szCs w:val="20"/>
              </w:rPr>
              <w:t>PQS-2302-MUT-CY5</w:t>
            </w:r>
          </w:p>
        </w:tc>
        <w:tc>
          <w:tcPr>
            <w:tcW w:w="5954" w:type="dxa"/>
            <w:vAlign w:val="center"/>
          </w:tcPr>
          <w:p w14:paraId="626683E8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Y5-GAGAAAGAGA</w:t>
            </w:r>
          </w:p>
        </w:tc>
      </w:tr>
      <w:tr w:rsidR="008B2DF4" w14:paraId="6F2ED3BF" w14:textId="77777777" w:rsidTr="003936F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2"/>
            <w:vAlign w:val="center"/>
          </w:tcPr>
          <w:p w14:paraId="3B957178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textAlignment w:val="center"/>
              <w:rPr>
                <w:rFonts w:ascii="Arial" w:hAnsi="Arial" w:cs="Arial"/>
                <w:b w:val="0"/>
                <w:bCs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Human </w:t>
            </w:r>
            <w:r>
              <w:rPr>
                <w:rFonts w:ascii="Arial" w:hAnsi="Arial" w:cs="Arial"/>
                <w:i/>
                <w:color w:val="000000"/>
                <w:kern w:val="24"/>
                <w:sz w:val="20"/>
                <w:szCs w:val="20"/>
              </w:rPr>
              <w:t>Axl</w:t>
            </w:r>
          </w:p>
        </w:tc>
      </w:tr>
      <w:tr w:rsidR="008B2DF4" w14:paraId="5715CA58" w14:textId="77777777" w:rsidTr="003936F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727E2757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rPr>
                <w:rFonts w:ascii="Arial" w:hAnsi="Arial" w:cs="Arial"/>
                <w:bCs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kern w:val="24"/>
                <w:sz w:val="20"/>
                <w:szCs w:val="20"/>
              </w:rPr>
              <w:t>PQS-91-WT</w:t>
            </w:r>
          </w:p>
          <w:p w14:paraId="6CB8369B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rPr>
                <w:rFonts w:ascii="Arial" w:hAnsi="Arial" w:cs="Arial"/>
                <w:b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kern w:val="24"/>
                <w:sz w:val="20"/>
                <w:szCs w:val="20"/>
              </w:rPr>
              <w:t>PQS-91-MUT</w:t>
            </w:r>
          </w:p>
        </w:tc>
        <w:tc>
          <w:tcPr>
            <w:tcW w:w="5954" w:type="dxa"/>
            <w:vAlign w:val="center"/>
          </w:tcPr>
          <w:p w14:paraId="7213B7D7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GGGGGAGGGCCGGG</w:t>
            </w:r>
          </w:p>
          <w:p w14:paraId="7980A3B8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GAGAGAGAGCCGAG</w:t>
            </w:r>
          </w:p>
        </w:tc>
      </w:tr>
      <w:tr w:rsidR="008B2DF4" w14:paraId="002B93BC" w14:textId="77777777" w:rsidTr="003936F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2"/>
            <w:vAlign w:val="center"/>
          </w:tcPr>
          <w:p w14:paraId="7A007F96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textAlignment w:val="center"/>
              <w:rPr>
                <w:rFonts w:ascii="Arial" w:hAnsi="Arial" w:cs="Arial"/>
                <w:b w:val="0"/>
                <w:bCs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Human </w:t>
            </w:r>
            <w:r>
              <w:rPr>
                <w:rFonts w:ascii="Arial" w:hAnsi="Arial" w:cs="Arial"/>
                <w:i/>
                <w:color w:val="000000"/>
                <w:kern w:val="24"/>
                <w:sz w:val="20"/>
                <w:szCs w:val="20"/>
              </w:rPr>
              <w:t>Dpp4</w:t>
            </w:r>
          </w:p>
        </w:tc>
      </w:tr>
      <w:tr w:rsidR="008B2DF4" w14:paraId="61D79746" w14:textId="77777777" w:rsidTr="003936F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22CF38B0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kern w:val="24"/>
                <w:sz w:val="20"/>
                <w:szCs w:val="20"/>
              </w:rPr>
              <w:t>PQS-2933-WT</w:t>
            </w:r>
          </w:p>
        </w:tc>
        <w:tc>
          <w:tcPr>
            <w:tcW w:w="5954" w:type="dxa"/>
            <w:vAlign w:val="center"/>
          </w:tcPr>
          <w:p w14:paraId="02BE83EC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GGCAGGGACAGGAUAAGAGGGAUUAGGG</w:t>
            </w:r>
          </w:p>
        </w:tc>
      </w:tr>
      <w:tr w:rsidR="008B2DF4" w14:paraId="137818FD" w14:textId="77777777" w:rsidTr="003936F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2"/>
            <w:vAlign w:val="center"/>
          </w:tcPr>
          <w:p w14:paraId="26D34E85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textAlignment w:val="center"/>
              <w:rPr>
                <w:rFonts w:ascii="Arial" w:hAnsi="Arial" w:cs="Arial"/>
                <w:b w:val="0"/>
                <w:bCs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Human </w:t>
            </w:r>
            <w:r>
              <w:rPr>
                <w:rFonts w:ascii="Arial" w:hAnsi="Arial" w:cs="Arial"/>
                <w:i/>
                <w:color w:val="000000"/>
                <w:kern w:val="24"/>
                <w:sz w:val="20"/>
                <w:szCs w:val="20"/>
              </w:rPr>
              <w:t>Furin</w:t>
            </w:r>
          </w:p>
        </w:tc>
      </w:tr>
      <w:tr w:rsidR="008B2DF4" w14:paraId="667B7464" w14:textId="77777777" w:rsidTr="003936F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01635F21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kern w:val="24"/>
                <w:sz w:val="20"/>
                <w:szCs w:val="20"/>
              </w:rPr>
              <w:t>PQS-1234-WT</w:t>
            </w:r>
          </w:p>
        </w:tc>
        <w:tc>
          <w:tcPr>
            <w:tcW w:w="5954" w:type="dxa"/>
            <w:vAlign w:val="center"/>
          </w:tcPr>
          <w:p w14:paraId="5C4537D3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GGUUAGCCAGGGCCGAGGGGGGCUGGG</w:t>
            </w:r>
          </w:p>
        </w:tc>
      </w:tr>
      <w:tr w:rsidR="008B2DF4" w14:paraId="7153F8C3" w14:textId="77777777" w:rsidTr="003936F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292D045C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kern w:val="24"/>
                <w:sz w:val="20"/>
                <w:szCs w:val="20"/>
              </w:rPr>
              <w:t>PQS-1234-MUT</w:t>
            </w:r>
          </w:p>
        </w:tc>
        <w:tc>
          <w:tcPr>
            <w:tcW w:w="5954" w:type="dxa"/>
            <w:vAlign w:val="center"/>
          </w:tcPr>
          <w:p w14:paraId="3F0D03B4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AGUUAGCCAGAGCCGAGGAGGGCUGAG</w:t>
            </w:r>
          </w:p>
        </w:tc>
      </w:tr>
      <w:tr w:rsidR="008B2DF4" w14:paraId="6E44AE16" w14:textId="77777777" w:rsidTr="003936F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3D7B5204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kern w:val="24"/>
                <w:sz w:val="20"/>
                <w:szCs w:val="20"/>
              </w:rPr>
              <w:t>PQS-1276-WT</w:t>
            </w:r>
          </w:p>
        </w:tc>
        <w:tc>
          <w:tcPr>
            <w:tcW w:w="5954" w:type="dxa"/>
            <w:vAlign w:val="center"/>
          </w:tcPr>
          <w:p w14:paraId="3F0642FD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GGCCUCGGGGAACGGGGGCCGGG</w:t>
            </w:r>
          </w:p>
        </w:tc>
      </w:tr>
      <w:tr w:rsidR="008B2DF4" w14:paraId="65B855D7" w14:textId="77777777" w:rsidTr="003936F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5BD77B73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kern w:val="24"/>
                <w:sz w:val="20"/>
                <w:szCs w:val="20"/>
              </w:rPr>
              <w:t>PQS-1276-MUT</w:t>
            </w:r>
          </w:p>
        </w:tc>
        <w:tc>
          <w:tcPr>
            <w:tcW w:w="5954" w:type="dxa"/>
            <w:vAlign w:val="center"/>
          </w:tcPr>
          <w:p w14:paraId="74A7D58C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AGCCUCGAGGAACGAGGGCCGAG</w:t>
            </w:r>
          </w:p>
        </w:tc>
      </w:tr>
      <w:tr w:rsidR="008B2DF4" w14:paraId="6A25873B" w14:textId="77777777" w:rsidTr="003936F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6BC20E37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kern w:val="24"/>
                <w:sz w:val="20"/>
                <w:szCs w:val="20"/>
              </w:rPr>
              <w:t xml:space="preserve">PQS-3562-WT </w:t>
            </w:r>
          </w:p>
        </w:tc>
        <w:tc>
          <w:tcPr>
            <w:tcW w:w="5954" w:type="dxa"/>
            <w:vAlign w:val="center"/>
          </w:tcPr>
          <w:p w14:paraId="0EA85084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GGUGGGUGGUGGGGAGGG</w:t>
            </w:r>
          </w:p>
        </w:tc>
      </w:tr>
      <w:tr w:rsidR="008B2DF4" w14:paraId="18CF5965" w14:textId="77777777" w:rsidTr="003936F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3CC1D3E0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rPr>
                <w:rFonts w:ascii="Arial" w:hAnsi="Arial" w:cs="Arial"/>
                <w:b w:val="0"/>
                <w:bCs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Human </w:t>
            </w:r>
            <w:r>
              <w:rPr>
                <w:rFonts w:ascii="Arial" w:hAnsi="Arial" w:cs="Arial"/>
                <w:i/>
                <w:color w:val="000000"/>
                <w:kern w:val="24"/>
                <w:sz w:val="20"/>
                <w:szCs w:val="20"/>
              </w:rPr>
              <w:t>G</w:t>
            </w:r>
            <w:r>
              <w:rPr>
                <w:rFonts w:ascii="Arial" w:hAnsi="Arial" w:cs="Arial" w:hint="eastAsia"/>
                <w:i/>
                <w:color w:val="000000"/>
                <w:kern w:val="24"/>
                <w:sz w:val="20"/>
                <w:szCs w:val="20"/>
              </w:rPr>
              <w:t>olga</w:t>
            </w:r>
            <w:r>
              <w:rPr>
                <w:rFonts w:ascii="Arial" w:hAnsi="Arial" w:cs="Arial"/>
                <w:i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5954" w:type="dxa"/>
            <w:vAlign w:val="center"/>
          </w:tcPr>
          <w:p w14:paraId="72EA125C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8B2DF4" w14:paraId="3662FD57" w14:textId="77777777" w:rsidTr="003936F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65A548D6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rPr>
                <w:rFonts w:ascii="Arial" w:hAnsi="Arial" w:cs="Arial"/>
                <w:b w:val="0"/>
                <w:bCs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kern w:val="24"/>
                <w:sz w:val="20"/>
                <w:szCs w:val="20"/>
              </w:rPr>
              <w:t>PQS-60-WT</w:t>
            </w:r>
          </w:p>
        </w:tc>
        <w:tc>
          <w:tcPr>
            <w:tcW w:w="5954" w:type="dxa"/>
            <w:vAlign w:val="center"/>
          </w:tcPr>
          <w:p w14:paraId="10E82F15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GGUUGUGGGGGGCGCGGGGCCUGGG</w:t>
            </w:r>
          </w:p>
        </w:tc>
      </w:tr>
      <w:tr w:rsidR="008B2DF4" w14:paraId="5437FFED" w14:textId="77777777" w:rsidTr="003936F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2"/>
            <w:vAlign w:val="center"/>
          </w:tcPr>
          <w:p w14:paraId="0E9DBBBD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textAlignment w:val="center"/>
              <w:rPr>
                <w:rFonts w:ascii="Arial" w:hAnsi="Arial" w:cs="Arial"/>
                <w:b w:val="0"/>
                <w:bCs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Human </w:t>
            </w:r>
            <w:r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TERRA</w:t>
            </w:r>
          </w:p>
        </w:tc>
      </w:tr>
      <w:tr w:rsidR="008B2DF4" w14:paraId="3D8E7A7C" w14:textId="77777777" w:rsidTr="003936F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0361FEC5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kern w:val="24"/>
                <w:sz w:val="20"/>
                <w:szCs w:val="20"/>
              </w:rPr>
              <w:t>TERRA-WT-CY5</w:t>
            </w:r>
          </w:p>
        </w:tc>
        <w:tc>
          <w:tcPr>
            <w:tcW w:w="5954" w:type="dxa"/>
            <w:vAlign w:val="center"/>
          </w:tcPr>
          <w:p w14:paraId="61776C9C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Y5-UUAGGGUUAGGGUUAGGGUUAGGG</w:t>
            </w:r>
          </w:p>
        </w:tc>
      </w:tr>
      <w:tr w:rsidR="008B2DF4" w14:paraId="57517EE7" w14:textId="77777777" w:rsidTr="003936F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1DFDAA69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kern w:val="24"/>
                <w:sz w:val="20"/>
                <w:szCs w:val="20"/>
              </w:rPr>
              <w:t>TERRA-MUT-CY5</w:t>
            </w:r>
          </w:p>
        </w:tc>
        <w:tc>
          <w:tcPr>
            <w:tcW w:w="5954" w:type="dxa"/>
            <w:vAlign w:val="center"/>
          </w:tcPr>
          <w:p w14:paraId="277F3CF0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Y5-UUACCGUUACCGUUACCGUUACCG</w:t>
            </w:r>
          </w:p>
        </w:tc>
      </w:tr>
      <w:tr w:rsidR="008B2DF4" w14:paraId="467DBA53" w14:textId="77777777" w:rsidTr="003936F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2"/>
            <w:vAlign w:val="center"/>
          </w:tcPr>
          <w:p w14:paraId="6C7E5B34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textAlignment w:val="center"/>
              <w:rPr>
                <w:rFonts w:ascii="Arial" w:hAnsi="Arial" w:cs="Arial"/>
                <w:b w:val="0"/>
                <w:bCs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Human </w:t>
            </w:r>
            <w:r>
              <w:rPr>
                <w:rFonts w:ascii="Arial" w:hAnsi="Arial" w:cs="Arial"/>
                <w:i/>
                <w:color w:val="000000"/>
                <w:kern w:val="24"/>
                <w:sz w:val="20"/>
                <w:szCs w:val="20"/>
              </w:rPr>
              <w:t>T</w:t>
            </w:r>
            <w:r>
              <w:rPr>
                <w:rFonts w:ascii="Arial" w:hAnsi="Arial" w:cs="Arial" w:hint="eastAsia"/>
                <w:i/>
                <w:color w:val="000000"/>
                <w:kern w:val="24"/>
                <w:sz w:val="20"/>
                <w:szCs w:val="20"/>
              </w:rPr>
              <w:t>mprss</w:t>
            </w:r>
            <w:r>
              <w:rPr>
                <w:rFonts w:ascii="Arial" w:hAnsi="Arial" w:cs="Arial"/>
                <w:i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8B2DF4" w14:paraId="62AED1FC" w14:textId="77777777" w:rsidTr="003936F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6061D34C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rPr>
                <w:rFonts w:ascii="Arial" w:hAnsi="Arial" w:cs="Arial"/>
                <w:bCs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/>
                <w:kern w:val="24"/>
                <w:sz w:val="20"/>
                <w:szCs w:val="20"/>
              </w:rPr>
              <w:t>PQS-675-WT-CY5</w:t>
            </w:r>
          </w:p>
        </w:tc>
        <w:tc>
          <w:tcPr>
            <w:tcW w:w="5954" w:type="dxa"/>
            <w:vAlign w:val="center"/>
          </w:tcPr>
          <w:p w14:paraId="23F3FFF3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CY5-GGGCGGGCGGCCUGCAGGGACAUGGG</w:t>
            </w:r>
          </w:p>
        </w:tc>
      </w:tr>
      <w:tr w:rsidR="008B2DF4" w14:paraId="2BD0D602" w14:textId="77777777" w:rsidTr="003936F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67BAA00A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rPr>
                <w:rFonts w:ascii="Arial" w:hAnsi="Arial" w:cs="Arial"/>
                <w:bCs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/>
                <w:kern w:val="24"/>
                <w:sz w:val="20"/>
                <w:szCs w:val="20"/>
              </w:rPr>
              <w:t>PQS-675-MUT-CY5</w:t>
            </w:r>
          </w:p>
        </w:tc>
        <w:tc>
          <w:tcPr>
            <w:tcW w:w="5954" w:type="dxa"/>
            <w:vAlign w:val="center"/>
          </w:tcPr>
          <w:p w14:paraId="7D9A8442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CY5-GAGCGAGCGGCCUGCAGAGACAUGAG</w:t>
            </w:r>
          </w:p>
        </w:tc>
      </w:tr>
      <w:tr w:rsidR="008B2DF4" w14:paraId="1EC5FFE8" w14:textId="77777777" w:rsidTr="003936F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2"/>
            <w:vAlign w:val="center"/>
          </w:tcPr>
          <w:p w14:paraId="05AED249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textAlignment w:val="center"/>
              <w:rPr>
                <w:rFonts w:ascii="Arial" w:hAnsi="Arial" w:cs="Arial"/>
                <w:b w:val="0"/>
                <w:bCs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Human </w:t>
            </w:r>
            <w:r>
              <w:rPr>
                <w:rFonts w:ascii="Arial" w:hAnsi="Arial" w:cs="Arial"/>
                <w:i/>
                <w:color w:val="000000"/>
                <w:kern w:val="24"/>
                <w:sz w:val="20"/>
                <w:szCs w:val="20"/>
              </w:rPr>
              <w:t>Z</w:t>
            </w:r>
            <w:r>
              <w:rPr>
                <w:rFonts w:ascii="Arial" w:hAnsi="Arial" w:cs="Arial" w:hint="eastAsia"/>
                <w:i/>
                <w:color w:val="000000"/>
                <w:kern w:val="24"/>
                <w:sz w:val="20"/>
                <w:szCs w:val="20"/>
              </w:rPr>
              <w:t>dhhc</w:t>
            </w:r>
            <w:r>
              <w:rPr>
                <w:rFonts w:ascii="Arial" w:hAnsi="Arial" w:cs="Arial"/>
                <w:i/>
                <w:color w:val="000000"/>
                <w:kern w:val="24"/>
                <w:sz w:val="20"/>
                <w:szCs w:val="20"/>
              </w:rPr>
              <w:t>5</w:t>
            </w:r>
          </w:p>
        </w:tc>
      </w:tr>
      <w:tr w:rsidR="008B2DF4" w14:paraId="4365FA0B" w14:textId="77777777" w:rsidTr="003936F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2CF72267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kern w:val="24"/>
                <w:sz w:val="20"/>
                <w:szCs w:val="20"/>
              </w:rPr>
              <w:t>PQS-2981</w:t>
            </w:r>
            <w:r>
              <w:rPr>
                <w:rFonts w:ascii="Arial" w:hAnsi="Arial" w:cs="Arial" w:hint="eastAsia"/>
                <w:b w:val="0"/>
                <w:bCs w:val="0"/>
                <w:color w:val="000000"/>
                <w:kern w:val="24"/>
                <w:sz w:val="20"/>
                <w:szCs w:val="20"/>
              </w:rPr>
              <w:t>-</w:t>
            </w:r>
            <w:r>
              <w:rPr>
                <w:rFonts w:ascii="Arial" w:hAnsi="Arial" w:cs="Arial"/>
                <w:b w:val="0"/>
                <w:bCs w:val="0"/>
                <w:color w:val="000000"/>
                <w:kern w:val="24"/>
                <w:sz w:val="20"/>
                <w:szCs w:val="20"/>
              </w:rPr>
              <w:t>WT</w:t>
            </w:r>
          </w:p>
        </w:tc>
        <w:tc>
          <w:tcPr>
            <w:tcW w:w="5954" w:type="dxa"/>
            <w:vAlign w:val="center"/>
          </w:tcPr>
          <w:p w14:paraId="1FEF88F6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GGCUAAGGGGCCGGGGAGUAGGG</w:t>
            </w:r>
          </w:p>
        </w:tc>
      </w:tr>
      <w:tr w:rsidR="008B2DF4" w14:paraId="4060DB10" w14:textId="77777777" w:rsidTr="003936F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3A364612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kern w:val="24"/>
                <w:sz w:val="20"/>
                <w:szCs w:val="20"/>
              </w:rPr>
              <w:t>PQS-3726-WT</w:t>
            </w:r>
          </w:p>
        </w:tc>
        <w:tc>
          <w:tcPr>
            <w:tcW w:w="5954" w:type="dxa"/>
            <w:vAlign w:val="center"/>
          </w:tcPr>
          <w:p w14:paraId="4F2B04B8" w14:textId="77777777" w:rsidR="008B2DF4" w:rsidRDefault="008B2DF4" w:rsidP="003936FB">
            <w:pPr>
              <w:pStyle w:val="a7"/>
              <w:spacing w:before="0" w:beforeAutospacing="0" w:after="0" w:afterAutospacing="0" w:line="290" w:lineRule="exac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GGAUGGGAAAAUGAGGGAGGG</w:t>
            </w:r>
          </w:p>
        </w:tc>
      </w:tr>
    </w:tbl>
    <w:p w14:paraId="27F0AED8" w14:textId="77777777" w:rsidR="000D1516" w:rsidRPr="008B2DF4" w:rsidRDefault="000D1516" w:rsidP="009556C8">
      <w:pPr>
        <w:spacing w:before="120" w:line="300" w:lineRule="exact"/>
        <w:rPr>
          <w:rFonts w:ascii="Arial" w:hAnsi="Arial" w:cs="Arial"/>
          <w:b/>
          <w:sz w:val="24"/>
        </w:rPr>
      </w:pPr>
    </w:p>
    <w:sectPr w:rsidR="000D1516" w:rsidRPr="008B2D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54D996" w14:textId="77777777" w:rsidR="00847F8C" w:rsidRDefault="00847F8C" w:rsidP="008719F7">
      <w:r>
        <w:separator/>
      </w:r>
    </w:p>
  </w:endnote>
  <w:endnote w:type="continuationSeparator" w:id="0">
    <w:p w14:paraId="51433EAC" w14:textId="77777777" w:rsidR="00847F8C" w:rsidRDefault="00847F8C" w:rsidP="00871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b5929f4c">
    <w:altName w:val="Times New Roman"/>
    <w:charset w:val="00"/>
    <w:family w:val="roman"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847386" w14:textId="77777777" w:rsidR="00847F8C" w:rsidRDefault="00847F8C" w:rsidP="008719F7">
      <w:r>
        <w:separator/>
      </w:r>
    </w:p>
  </w:footnote>
  <w:footnote w:type="continuationSeparator" w:id="0">
    <w:p w14:paraId="53AD2AE4" w14:textId="77777777" w:rsidR="00847F8C" w:rsidRDefault="00847F8C" w:rsidP="008719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DC1FD3"/>
    <w:multiLevelType w:val="hybridMultilevel"/>
    <w:tmpl w:val="2E58584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222"/>
    <w:rsid w:val="00023247"/>
    <w:rsid w:val="00023414"/>
    <w:rsid w:val="00027374"/>
    <w:rsid w:val="00027495"/>
    <w:rsid w:val="00032B77"/>
    <w:rsid w:val="00042EC2"/>
    <w:rsid w:val="0005088F"/>
    <w:rsid w:val="00066326"/>
    <w:rsid w:val="0007446A"/>
    <w:rsid w:val="000A36CA"/>
    <w:rsid w:val="000A73B5"/>
    <w:rsid w:val="000B40FC"/>
    <w:rsid w:val="000D122B"/>
    <w:rsid w:val="000D1516"/>
    <w:rsid w:val="000D4F67"/>
    <w:rsid w:val="00111D28"/>
    <w:rsid w:val="001207F4"/>
    <w:rsid w:val="0012587E"/>
    <w:rsid w:val="00152D9C"/>
    <w:rsid w:val="00164E53"/>
    <w:rsid w:val="001658B1"/>
    <w:rsid w:val="00175200"/>
    <w:rsid w:val="00175642"/>
    <w:rsid w:val="00176C6E"/>
    <w:rsid w:val="00181EDB"/>
    <w:rsid w:val="001A23FC"/>
    <w:rsid w:val="001B0B42"/>
    <w:rsid w:val="001B392F"/>
    <w:rsid w:val="001B41F2"/>
    <w:rsid w:val="001B62EE"/>
    <w:rsid w:val="001B71AF"/>
    <w:rsid w:val="001C34E6"/>
    <w:rsid w:val="001C4E48"/>
    <w:rsid w:val="001C5525"/>
    <w:rsid w:val="001C6983"/>
    <w:rsid w:val="001D49FD"/>
    <w:rsid w:val="001D4A73"/>
    <w:rsid w:val="001F2C9C"/>
    <w:rsid w:val="00202AC4"/>
    <w:rsid w:val="0020755D"/>
    <w:rsid w:val="00220576"/>
    <w:rsid w:val="00225FCD"/>
    <w:rsid w:val="00232A27"/>
    <w:rsid w:val="002340D2"/>
    <w:rsid w:val="00240AAB"/>
    <w:rsid w:val="00256390"/>
    <w:rsid w:val="00260148"/>
    <w:rsid w:val="00266F3D"/>
    <w:rsid w:val="00275D5C"/>
    <w:rsid w:val="00284486"/>
    <w:rsid w:val="00293B56"/>
    <w:rsid w:val="002A0780"/>
    <w:rsid w:val="002A57C9"/>
    <w:rsid w:val="002B1DA6"/>
    <w:rsid w:val="002C4201"/>
    <w:rsid w:val="002E1F9F"/>
    <w:rsid w:val="002E4456"/>
    <w:rsid w:val="002F225A"/>
    <w:rsid w:val="002F4980"/>
    <w:rsid w:val="00300507"/>
    <w:rsid w:val="00310601"/>
    <w:rsid w:val="00312188"/>
    <w:rsid w:val="00324051"/>
    <w:rsid w:val="00326981"/>
    <w:rsid w:val="00341FBE"/>
    <w:rsid w:val="00346718"/>
    <w:rsid w:val="00347B8B"/>
    <w:rsid w:val="00352FC5"/>
    <w:rsid w:val="003541FC"/>
    <w:rsid w:val="00366E42"/>
    <w:rsid w:val="00384942"/>
    <w:rsid w:val="00385499"/>
    <w:rsid w:val="00385A23"/>
    <w:rsid w:val="00386AEC"/>
    <w:rsid w:val="00386DF9"/>
    <w:rsid w:val="003936FB"/>
    <w:rsid w:val="00394337"/>
    <w:rsid w:val="003A1FDD"/>
    <w:rsid w:val="003B3DA7"/>
    <w:rsid w:val="003C183E"/>
    <w:rsid w:val="003D5754"/>
    <w:rsid w:val="00412377"/>
    <w:rsid w:val="00421F6A"/>
    <w:rsid w:val="00425CA7"/>
    <w:rsid w:val="0044004B"/>
    <w:rsid w:val="00462F10"/>
    <w:rsid w:val="00466913"/>
    <w:rsid w:val="00467A7E"/>
    <w:rsid w:val="00494BC9"/>
    <w:rsid w:val="00495014"/>
    <w:rsid w:val="004A40CB"/>
    <w:rsid w:val="004B4141"/>
    <w:rsid w:val="004D0C05"/>
    <w:rsid w:val="00500BF2"/>
    <w:rsid w:val="005039C6"/>
    <w:rsid w:val="005049FC"/>
    <w:rsid w:val="005110DA"/>
    <w:rsid w:val="00544762"/>
    <w:rsid w:val="00550673"/>
    <w:rsid w:val="005550D0"/>
    <w:rsid w:val="00580BD9"/>
    <w:rsid w:val="005816FE"/>
    <w:rsid w:val="00581A22"/>
    <w:rsid w:val="005A55C8"/>
    <w:rsid w:val="005B33A8"/>
    <w:rsid w:val="005D0222"/>
    <w:rsid w:val="005D2030"/>
    <w:rsid w:val="005F2036"/>
    <w:rsid w:val="005F33FB"/>
    <w:rsid w:val="00600DB7"/>
    <w:rsid w:val="006021FD"/>
    <w:rsid w:val="00603053"/>
    <w:rsid w:val="00620846"/>
    <w:rsid w:val="00621874"/>
    <w:rsid w:val="006226FC"/>
    <w:rsid w:val="00633ED2"/>
    <w:rsid w:val="00657483"/>
    <w:rsid w:val="00661CBF"/>
    <w:rsid w:val="00664B4C"/>
    <w:rsid w:val="00681BE3"/>
    <w:rsid w:val="006C4BDE"/>
    <w:rsid w:val="006E2E66"/>
    <w:rsid w:val="006F5152"/>
    <w:rsid w:val="007062EC"/>
    <w:rsid w:val="007142F2"/>
    <w:rsid w:val="007147AF"/>
    <w:rsid w:val="00731547"/>
    <w:rsid w:val="0074168C"/>
    <w:rsid w:val="007427A0"/>
    <w:rsid w:val="00747138"/>
    <w:rsid w:val="00750825"/>
    <w:rsid w:val="00752952"/>
    <w:rsid w:val="00754F52"/>
    <w:rsid w:val="00756737"/>
    <w:rsid w:val="00765B60"/>
    <w:rsid w:val="00765EF7"/>
    <w:rsid w:val="00770E1C"/>
    <w:rsid w:val="00775BC9"/>
    <w:rsid w:val="007845C3"/>
    <w:rsid w:val="007868BC"/>
    <w:rsid w:val="00787B39"/>
    <w:rsid w:val="007A1989"/>
    <w:rsid w:val="007A599D"/>
    <w:rsid w:val="007B3A32"/>
    <w:rsid w:val="007B58C8"/>
    <w:rsid w:val="007E483E"/>
    <w:rsid w:val="00802DE5"/>
    <w:rsid w:val="008170B2"/>
    <w:rsid w:val="00827549"/>
    <w:rsid w:val="00830839"/>
    <w:rsid w:val="00836155"/>
    <w:rsid w:val="00847F8C"/>
    <w:rsid w:val="00853E77"/>
    <w:rsid w:val="00854335"/>
    <w:rsid w:val="00863F46"/>
    <w:rsid w:val="0086506D"/>
    <w:rsid w:val="008719F7"/>
    <w:rsid w:val="00882D6C"/>
    <w:rsid w:val="008877D5"/>
    <w:rsid w:val="008A672D"/>
    <w:rsid w:val="008B2DF4"/>
    <w:rsid w:val="008B2FCC"/>
    <w:rsid w:val="008E4419"/>
    <w:rsid w:val="008E61E2"/>
    <w:rsid w:val="008F4E7D"/>
    <w:rsid w:val="009014BA"/>
    <w:rsid w:val="0092087A"/>
    <w:rsid w:val="0092160B"/>
    <w:rsid w:val="00922DD1"/>
    <w:rsid w:val="00935A86"/>
    <w:rsid w:val="00947B59"/>
    <w:rsid w:val="00950B4C"/>
    <w:rsid w:val="009556C8"/>
    <w:rsid w:val="009603C9"/>
    <w:rsid w:val="00966BBF"/>
    <w:rsid w:val="0097121A"/>
    <w:rsid w:val="00973273"/>
    <w:rsid w:val="00987878"/>
    <w:rsid w:val="00993B57"/>
    <w:rsid w:val="009B6325"/>
    <w:rsid w:val="009C054C"/>
    <w:rsid w:val="009D0D23"/>
    <w:rsid w:val="009F5002"/>
    <w:rsid w:val="009F6368"/>
    <w:rsid w:val="00A02C1D"/>
    <w:rsid w:val="00A105AF"/>
    <w:rsid w:val="00A10E80"/>
    <w:rsid w:val="00A40D90"/>
    <w:rsid w:val="00A4563D"/>
    <w:rsid w:val="00A47262"/>
    <w:rsid w:val="00A47594"/>
    <w:rsid w:val="00A67774"/>
    <w:rsid w:val="00A76D31"/>
    <w:rsid w:val="00A86357"/>
    <w:rsid w:val="00A974F9"/>
    <w:rsid w:val="00A9754B"/>
    <w:rsid w:val="00A976C7"/>
    <w:rsid w:val="00AA0681"/>
    <w:rsid w:val="00AA3216"/>
    <w:rsid w:val="00AA3F1B"/>
    <w:rsid w:val="00AB0871"/>
    <w:rsid w:val="00AB1011"/>
    <w:rsid w:val="00AC257E"/>
    <w:rsid w:val="00AC7179"/>
    <w:rsid w:val="00AC7F24"/>
    <w:rsid w:val="00AD751E"/>
    <w:rsid w:val="00AE072C"/>
    <w:rsid w:val="00AF652F"/>
    <w:rsid w:val="00B003FA"/>
    <w:rsid w:val="00B00677"/>
    <w:rsid w:val="00B025E6"/>
    <w:rsid w:val="00B20122"/>
    <w:rsid w:val="00B30EF0"/>
    <w:rsid w:val="00B3240A"/>
    <w:rsid w:val="00B368CA"/>
    <w:rsid w:val="00B46620"/>
    <w:rsid w:val="00B57AE1"/>
    <w:rsid w:val="00B65788"/>
    <w:rsid w:val="00B941DF"/>
    <w:rsid w:val="00BA0A99"/>
    <w:rsid w:val="00BE19C9"/>
    <w:rsid w:val="00C04D87"/>
    <w:rsid w:val="00C05BCF"/>
    <w:rsid w:val="00C13B08"/>
    <w:rsid w:val="00C170F1"/>
    <w:rsid w:val="00C20C53"/>
    <w:rsid w:val="00C32D44"/>
    <w:rsid w:val="00C32DD7"/>
    <w:rsid w:val="00C35833"/>
    <w:rsid w:val="00C441DD"/>
    <w:rsid w:val="00C46BB8"/>
    <w:rsid w:val="00C5130E"/>
    <w:rsid w:val="00C56294"/>
    <w:rsid w:val="00C600E6"/>
    <w:rsid w:val="00C76C7D"/>
    <w:rsid w:val="00C77D50"/>
    <w:rsid w:val="00C80AA4"/>
    <w:rsid w:val="00C84A18"/>
    <w:rsid w:val="00C919ED"/>
    <w:rsid w:val="00C97A2E"/>
    <w:rsid w:val="00CA5943"/>
    <w:rsid w:val="00CB26CC"/>
    <w:rsid w:val="00CB56A1"/>
    <w:rsid w:val="00CC1379"/>
    <w:rsid w:val="00CC631B"/>
    <w:rsid w:val="00CE648C"/>
    <w:rsid w:val="00CF230D"/>
    <w:rsid w:val="00D1258B"/>
    <w:rsid w:val="00D1652B"/>
    <w:rsid w:val="00D22A89"/>
    <w:rsid w:val="00D27424"/>
    <w:rsid w:val="00D329D8"/>
    <w:rsid w:val="00D32D61"/>
    <w:rsid w:val="00D4137D"/>
    <w:rsid w:val="00D62776"/>
    <w:rsid w:val="00D65B95"/>
    <w:rsid w:val="00D74214"/>
    <w:rsid w:val="00D770C0"/>
    <w:rsid w:val="00D82D75"/>
    <w:rsid w:val="00D9354A"/>
    <w:rsid w:val="00DA01FE"/>
    <w:rsid w:val="00DA7F0D"/>
    <w:rsid w:val="00DC5D73"/>
    <w:rsid w:val="00DD79B9"/>
    <w:rsid w:val="00DE449B"/>
    <w:rsid w:val="00DF3EEF"/>
    <w:rsid w:val="00E058CA"/>
    <w:rsid w:val="00E115E9"/>
    <w:rsid w:val="00E124FC"/>
    <w:rsid w:val="00E24A2A"/>
    <w:rsid w:val="00E26040"/>
    <w:rsid w:val="00E36425"/>
    <w:rsid w:val="00E4489A"/>
    <w:rsid w:val="00E45071"/>
    <w:rsid w:val="00E52891"/>
    <w:rsid w:val="00E642F2"/>
    <w:rsid w:val="00E70276"/>
    <w:rsid w:val="00E71E8A"/>
    <w:rsid w:val="00E83C7C"/>
    <w:rsid w:val="00E87D27"/>
    <w:rsid w:val="00E9295B"/>
    <w:rsid w:val="00EB0C28"/>
    <w:rsid w:val="00EB486B"/>
    <w:rsid w:val="00ED4409"/>
    <w:rsid w:val="00EF72F1"/>
    <w:rsid w:val="00F01078"/>
    <w:rsid w:val="00F04BD2"/>
    <w:rsid w:val="00F153DB"/>
    <w:rsid w:val="00F15E07"/>
    <w:rsid w:val="00F20762"/>
    <w:rsid w:val="00F42B20"/>
    <w:rsid w:val="00F44347"/>
    <w:rsid w:val="00F4593F"/>
    <w:rsid w:val="00F50C03"/>
    <w:rsid w:val="00F5190E"/>
    <w:rsid w:val="00F53904"/>
    <w:rsid w:val="00F7285F"/>
    <w:rsid w:val="00F7389C"/>
    <w:rsid w:val="00F77248"/>
    <w:rsid w:val="00F95798"/>
    <w:rsid w:val="00FB39C9"/>
    <w:rsid w:val="00FD461E"/>
    <w:rsid w:val="00FE2247"/>
    <w:rsid w:val="00FE22BB"/>
    <w:rsid w:val="00FF2CE4"/>
    <w:rsid w:val="00FF4B6C"/>
    <w:rsid w:val="32213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0890E2"/>
  <w15:docId w15:val="{50FD3FD8-93C9-4EB4-842C-AFA5EBB91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  <w:rPr>
      <w:rFonts w:ascii="Calibri" w:eastAsia="宋体" w:hAnsi="Calibri" w:cs="Times New Roman"/>
      <w:szCs w:val="24"/>
    </w:rPr>
  </w:style>
  <w:style w:type="paragraph" w:styleId="a4">
    <w:name w:val="Balloon Text"/>
    <w:basedOn w:val="a"/>
    <w:link w:val="Char0"/>
    <w:uiPriority w:val="99"/>
    <w:semiHidden/>
    <w:unhideWhenUsed/>
    <w:qFormat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rPr>
      <w:b/>
      <w:bCs/>
    </w:rPr>
  </w:style>
  <w:style w:type="table" w:styleId="a9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a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b">
    <w:name w:val="Strong"/>
    <w:basedOn w:val="a0"/>
    <w:uiPriority w:val="22"/>
    <w:qFormat/>
    <w:rPr>
      <w:b/>
      <w:bCs/>
    </w:rPr>
  </w:style>
  <w:style w:type="character" w:styleId="ac">
    <w:name w:val="Hyperlink"/>
    <w:uiPriority w:val="99"/>
    <w:unhideWhenUsed/>
    <w:qFormat/>
    <w:rPr>
      <w:color w:val="0000FF"/>
      <w:u w:val="single"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customStyle="1" w:styleId="21">
    <w:name w:val="无格式表格 21"/>
    <w:basedOn w:val="a1"/>
    <w:uiPriority w:val="42"/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Pr>
      <w:rFonts w:ascii="Calibri" w:eastAsia="宋体" w:hAnsi="Calibri" w:cs="Times New Roman"/>
      <w:szCs w:val="24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rFonts w:ascii="Calibri" w:eastAsia="宋体" w:hAnsi="Calibri" w:cs="Times New Roman"/>
      <w:sz w:val="18"/>
      <w:szCs w:val="18"/>
    </w:rPr>
  </w:style>
  <w:style w:type="character" w:customStyle="1" w:styleId="Char3">
    <w:name w:val="批注主题 Char"/>
    <w:basedOn w:val="Char"/>
    <w:link w:val="a8"/>
    <w:uiPriority w:val="99"/>
    <w:semiHidden/>
    <w:qFormat/>
    <w:rPr>
      <w:rFonts w:ascii="Calibri" w:eastAsia="宋体" w:hAnsi="Calibri" w:cs="Times New Roman"/>
      <w:b/>
      <w:bCs/>
      <w:szCs w:val="24"/>
    </w:rPr>
  </w:style>
  <w:style w:type="character" w:customStyle="1" w:styleId="apple-converted-space">
    <w:name w:val="apple-converted-space"/>
    <w:qFormat/>
  </w:style>
  <w:style w:type="character" w:customStyle="1" w:styleId="normalchar1">
    <w:name w:val="normal__char1"/>
    <w:qFormat/>
    <w:rPr>
      <w:rFonts w:ascii="Times New Roman" w:hAnsi="Times New Roman" w:cs="Times New Roman" w:hint="default"/>
      <w:sz w:val="20"/>
      <w:szCs w:val="20"/>
    </w:rPr>
  </w:style>
  <w:style w:type="character" w:customStyle="1" w:styleId="highlight">
    <w:name w:val="highlight"/>
    <w:basedOn w:val="a0"/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ae">
    <w:name w:val="List Paragraph"/>
    <w:basedOn w:val="a"/>
    <w:uiPriority w:val="99"/>
    <w:qFormat/>
    <w:pPr>
      <w:ind w:firstLineChars="200" w:firstLine="420"/>
    </w:pPr>
    <w:rPr>
      <w:rFonts w:ascii="Calibri" w:eastAsia="宋体" w:hAnsi="Calibri" w:cs="Times New Roman"/>
      <w:szCs w:val="24"/>
    </w:rPr>
  </w:style>
  <w:style w:type="character" w:customStyle="1" w:styleId="fontstyle01">
    <w:name w:val="fontstyle01"/>
    <w:basedOn w:val="a0"/>
    <w:qFormat/>
    <w:rPr>
      <w:rFonts w:ascii="AdvTTb5929f4c" w:hAnsi="AdvTTb5929f4c" w:hint="default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40</Words>
  <Characters>798</Characters>
  <Application>Microsoft Office Word</Application>
  <DocSecurity>0</DocSecurity>
  <Lines>6</Lines>
  <Paragraphs>1</Paragraphs>
  <ScaleCrop>false</ScaleCrop>
  <Company>Microsoft</Company>
  <LinksUpToDate>false</LinksUpToDate>
  <CharactersWithSpaces>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gxin826@outlook.com</dc:creator>
  <cp:lastModifiedBy>Liu Geng</cp:lastModifiedBy>
  <cp:revision>21</cp:revision>
  <cp:lastPrinted>2022-12-09T17:13:00Z</cp:lastPrinted>
  <dcterms:created xsi:type="dcterms:W3CDTF">2022-08-29T13:44:00Z</dcterms:created>
  <dcterms:modified xsi:type="dcterms:W3CDTF">2023-01-20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EAD2E58A5BA144EB9885B2640B20B29A</vt:lpwstr>
  </property>
</Properties>
</file>